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0995E" w14:textId="131F76E8" w:rsidR="00A82861" w:rsidRPr="00427B8B" w:rsidRDefault="00A82861" w:rsidP="00A82861">
      <w:pPr>
        <w:rPr>
          <w:rFonts w:ascii="Times New Roman" w:hAnsi="Times New Roman" w:cs="Times New Roman"/>
        </w:rPr>
      </w:pPr>
      <w:r w:rsidRPr="00427B8B">
        <w:rPr>
          <w:rFonts w:ascii="Times New Roman" w:hAnsi="Times New Roman" w:cs="Times New Roman"/>
          <w:b/>
          <w:bCs/>
        </w:rPr>
        <w:t>S</w:t>
      </w:r>
      <w:r w:rsidR="00875F9F"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 </w:t>
      </w:r>
      <w:r w:rsidRPr="00427B8B">
        <w:rPr>
          <w:rFonts w:ascii="Times New Roman" w:hAnsi="Times New Roman" w:cs="Times New Roman"/>
          <w:b/>
          <w:bCs/>
        </w:rPr>
        <w:t>Table.</w:t>
      </w:r>
      <w:r w:rsidRPr="00427B8B">
        <w:rPr>
          <w:rFonts w:ascii="Times New Roman" w:hAnsi="Times New Roman" w:cs="Times New Roman"/>
        </w:rPr>
        <w:t xml:space="preserve"> Normalization using </w:t>
      </w:r>
      <w:proofErr w:type="spellStart"/>
      <w:r w:rsidRPr="00427B8B">
        <w:rPr>
          <w:rFonts w:ascii="Times New Roman" w:hAnsi="Times New Roman" w:cs="Times New Roman"/>
        </w:rPr>
        <w:t>PMMoV</w:t>
      </w:r>
      <w:proofErr w:type="spellEnd"/>
      <w:r w:rsidRPr="00427B8B">
        <w:rPr>
          <w:rFonts w:ascii="Times New Roman" w:hAnsi="Times New Roman" w:cs="Times New Roman"/>
        </w:rPr>
        <w:t xml:space="preserve">— mean (standard deviation) - excluding </w:t>
      </w:r>
      <w:proofErr w:type="gramStart"/>
      <w:r w:rsidRPr="00427B8B">
        <w:rPr>
          <w:rFonts w:ascii="Times New Roman" w:hAnsi="Times New Roman" w:cs="Times New Roman"/>
        </w:rPr>
        <w:t>duplicates</w:t>
      </w:r>
      <w:proofErr w:type="gramEnd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790"/>
        <w:gridCol w:w="1151"/>
        <w:gridCol w:w="1139"/>
        <w:gridCol w:w="1151"/>
        <w:gridCol w:w="1151"/>
      </w:tblGrid>
      <w:tr w:rsidR="00A82861" w:rsidRPr="00D3216C" w14:paraId="6E7766F4" w14:textId="77777777" w:rsidTr="00312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8A13D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Target</w:t>
            </w:r>
          </w:p>
        </w:tc>
        <w:tc>
          <w:tcPr>
            <w:tcW w:w="0" w:type="auto"/>
            <w:noWrap/>
            <w:hideMark/>
          </w:tcPr>
          <w:p w14:paraId="6E1E5ED3" w14:textId="77777777" w:rsidR="00A82861" w:rsidRPr="00D3216C" w:rsidRDefault="00A8286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A</w:t>
            </w:r>
          </w:p>
        </w:tc>
        <w:tc>
          <w:tcPr>
            <w:tcW w:w="0" w:type="auto"/>
            <w:noWrap/>
            <w:hideMark/>
          </w:tcPr>
          <w:p w14:paraId="1E28B14D" w14:textId="77777777" w:rsidR="00A82861" w:rsidRPr="00D3216C" w:rsidRDefault="00A8286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B</w:t>
            </w:r>
          </w:p>
        </w:tc>
        <w:tc>
          <w:tcPr>
            <w:tcW w:w="0" w:type="auto"/>
            <w:noWrap/>
            <w:hideMark/>
          </w:tcPr>
          <w:p w14:paraId="1A2698FD" w14:textId="77777777" w:rsidR="00A82861" w:rsidRPr="00D3216C" w:rsidRDefault="00A8286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C</w:t>
            </w:r>
          </w:p>
        </w:tc>
        <w:tc>
          <w:tcPr>
            <w:tcW w:w="0" w:type="auto"/>
            <w:noWrap/>
            <w:hideMark/>
          </w:tcPr>
          <w:p w14:paraId="55C7D65C" w14:textId="77777777" w:rsidR="00A82861" w:rsidRPr="00D3216C" w:rsidRDefault="00A82861" w:rsidP="00312F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WWTP D</w:t>
            </w:r>
          </w:p>
        </w:tc>
      </w:tr>
      <w:tr w:rsidR="00A82861" w:rsidRPr="00D3216C" w14:paraId="6DC653BA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B58F2E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amoeba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5142D12B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0B5F4966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7)</w:t>
            </w:r>
          </w:p>
        </w:tc>
        <w:tc>
          <w:tcPr>
            <w:tcW w:w="0" w:type="auto"/>
            <w:noWrap/>
            <w:hideMark/>
          </w:tcPr>
          <w:p w14:paraId="618F7B4F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587A7AD0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A82861" w:rsidRPr="00D3216C" w14:paraId="02ACA163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7026D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denovirus</w:t>
            </w:r>
          </w:p>
        </w:tc>
        <w:tc>
          <w:tcPr>
            <w:tcW w:w="0" w:type="auto"/>
            <w:noWrap/>
            <w:hideMark/>
          </w:tcPr>
          <w:p w14:paraId="1274F32E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BA1EEA0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E4C2B77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2C6F0A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82861" w:rsidRPr="00D3216C" w14:paraId="0E344774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B802C5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ylostoma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uodenale</w:t>
            </w:r>
          </w:p>
        </w:tc>
        <w:tc>
          <w:tcPr>
            <w:tcW w:w="0" w:type="auto"/>
            <w:noWrap/>
            <w:hideMark/>
          </w:tcPr>
          <w:p w14:paraId="354F1510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5E7DAF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AC7C22C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C70CB4D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5BE67A16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A5F7FF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aris lumbricoides</w:t>
            </w:r>
          </w:p>
        </w:tc>
        <w:tc>
          <w:tcPr>
            <w:tcW w:w="0" w:type="auto"/>
            <w:noWrap/>
            <w:hideMark/>
          </w:tcPr>
          <w:p w14:paraId="2827B6B9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6999CD1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E21CDF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1E6BCD2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36FB3F2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687DE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strovirus</w:t>
            </w:r>
          </w:p>
        </w:tc>
        <w:tc>
          <w:tcPr>
            <w:tcW w:w="0" w:type="auto"/>
            <w:noWrap/>
            <w:hideMark/>
          </w:tcPr>
          <w:p w14:paraId="2DF71C60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7C0868B6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0" w:type="auto"/>
            <w:noWrap/>
            <w:hideMark/>
          </w:tcPr>
          <w:p w14:paraId="69A60626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  <w:tc>
          <w:tcPr>
            <w:tcW w:w="0" w:type="auto"/>
            <w:noWrap/>
            <w:hideMark/>
          </w:tcPr>
          <w:p w14:paraId="2146DF8F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A82861" w:rsidRPr="00D3216C" w14:paraId="063AEA40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B36D19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lantidium coli</w:t>
            </w:r>
          </w:p>
        </w:tc>
        <w:tc>
          <w:tcPr>
            <w:tcW w:w="0" w:type="auto"/>
            <w:noWrap/>
            <w:hideMark/>
          </w:tcPr>
          <w:p w14:paraId="016D4A6D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58CCF21E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49713D6B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184E12FB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A82861" w:rsidRPr="00D3216C" w14:paraId="5FE4D2E0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393C2B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stocystis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37C609D3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4373B314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48A9CE6C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3560DC01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</w:tr>
      <w:tr w:rsidR="00A82861" w:rsidRPr="00D3216C" w14:paraId="2EB6A51E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7AC446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mpylobacter </w:t>
            </w: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ejuni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coli</w:t>
            </w:r>
          </w:p>
        </w:tc>
        <w:tc>
          <w:tcPr>
            <w:tcW w:w="0" w:type="auto"/>
            <w:noWrap/>
            <w:hideMark/>
          </w:tcPr>
          <w:p w14:paraId="48C896A8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248941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4565B66E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6A147AC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5D8EA1F1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949AA" w14:textId="2BBACA94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lostridioides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ifficile</w:t>
            </w:r>
          </w:p>
        </w:tc>
        <w:tc>
          <w:tcPr>
            <w:tcW w:w="0" w:type="auto"/>
            <w:noWrap/>
            <w:hideMark/>
          </w:tcPr>
          <w:p w14:paraId="23BBC977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762C9160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26D20417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61F3B5B4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</w:tr>
      <w:tr w:rsidR="00A82861" w:rsidRPr="00D3216C" w14:paraId="29ABCE46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77570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yptosporidium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21913031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9F28DDC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939046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2B6A5782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5FF1C43E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15282D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clospora </w:t>
            </w: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yetanensi</w:t>
            </w:r>
            <w:proofErr w:type="spellEnd"/>
          </w:p>
        </w:tc>
        <w:tc>
          <w:tcPr>
            <w:tcW w:w="0" w:type="auto"/>
            <w:noWrap/>
            <w:hideMark/>
          </w:tcPr>
          <w:p w14:paraId="29B30A89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4A7E87C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88EB829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263BD1F1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2A3193C0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02797B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stoisospora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elli</w:t>
            </w:r>
          </w:p>
        </w:tc>
        <w:tc>
          <w:tcPr>
            <w:tcW w:w="0" w:type="auto"/>
            <w:noWrap/>
            <w:hideMark/>
          </w:tcPr>
          <w:p w14:paraId="4EFB404B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7DE6A92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AAB170A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09FB6B9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39119607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DFD99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O157:H7</w:t>
            </w:r>
          </w:p>
        </w:tc>
        <w:tc>
          <w:tcPr>
            <w:tcW w:w="0" w:type="auto"/>
            <w:noWrap/>
            <w:hideMark/>
          </w:tcPr>
          <w:p w14:paraId="0CF6B00D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6ECC918D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9)</w:t>
            </w:r>
          </w:p>
        </w:tc>
        <w:tc>
          <w:tcPr>
            <w:tcW w:w="0" w:type="auto"/>
            <w:noWrap/>
            <w:hideMark/>
          </w:tcPr>
          <w:p w14:paraId="38F8BC38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39597CB2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</w:tr>
      <w:tr w:rsidR="00A82861" w:rsidRPr="00D3216C" w14:paraId="07676E1B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B54A74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EA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F64205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54F99A7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9C65B5C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39AB9B09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A82861" w:rsidRPr="00D3216C" w14:paraId="088D13BE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7C060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EPEC (a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C9BF00D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75550001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58EE2C09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441C30E8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</w:tr>
      <w:tr w:rsidR="00A82861" w:rsidRPr="00D3216C" w14:paraId="3641E4DC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3B233C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EPEC (typical)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2C38C0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42DF396A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08AA67AF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0C5865B1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A82861" w:rsidRPr="00D3216C" w14:paraId="1900597B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5902F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ET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FA920C3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0 </w:t>
            </w:r>
            <w:r w:rsidRPr="00D3216C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5A8978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A589603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7FCDA0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82861" w:rsidRPr="00D3216C" w14:paraId="763F9628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57BCE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ncephalitozoon intestinalis </w:t>
            </w:r>
          </w:p>
        </w:tc>
        <w:tc>
          <w:tcPr>
            <w:tcW w:w="0" w:type="auto"/>
            <w:noWrap/>
            <w:hideMark/>
          </w:tcPr>
          <w:p w14:paraId="5F1B698C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39AD0649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3DD703F9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7CC03F0B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</w:tr>
      <w:tr w:rsidR="00A82861" w:rsidRPr="00D3216C" w14:paraId="4D052359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084D4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moeba 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tolytica </w:t>
            </w:r>
          </w:p>
        </w:tc>
        <w:tc>
          <w:tcPr>
            <w:tcW w:w="0" w:type="auto"/>
            <w:noWrap/>
            <w:hideMark/>
          </w:tcPr>
          <w:p w14:paraId="77A47C13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C38D48B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B3ED69A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noWrap/>
            <w:hideMark/>
          </w:tcPr>
          <w:p w14:paraId="24BBA066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4B899F95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29F34F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amoeba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3967FFB5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65C98CB5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0027E050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D50766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</w:tr>
      <w:tr w:rsidR="00A82861" w:rsidRPr="00D3216C" w14:paraId="2899D977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C02EE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bius vermicularis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CC954C7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2C63AED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9CF4766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8)</w:t>
            </w:r>
          </w:p>
        </w:tc>
        <w:tc>
          <w:tcPr>
            <w:tcW w:w="0" w:type="auto"/>
            <w:noWrap/>
            <w:hideMark/>
          </w:tcPr>
          <w:p w14:paraId="7FF301D2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6E1109BC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386D98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ytozoon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eneusi</w:t>
            </w:r>
            <w:proofErr w:type="spellEnd"/>
          </w:p>
        </w:tc>
        <w:tc>
          <w:tcPr>
            <w:tcW w:w="0" w:type="auto"/>
            <w:noWrap/>
            <w:hideMark/>
          </w:tcPr>
          <w:p w14:paraId="5CD11F02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5D9F71CE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48DDE31F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035EFCB3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A82861" w:rsidRPr="00D3216C" w14:paraId="79B0AC23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F5FAB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ardia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48F5EC07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7)</w:t>
            </w:r>
          </w:p>
        </w:tc>
        <w:tc>
          <w:tcPr>
            <w:tcW w:w="0" w:type="auto"/>
            <w:noWrap/>
            <w:hideMark/>
          </w:tcPr>
          <w:p w14:paraId="1D6C984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6A1A4CBB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0DFE8E9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</w:tr>
      <w:tr w:rsidR="00A82861" w:rsidRPr="00D3216C" w14:paraId="3960FA59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C8BBE5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 pylori</w:t>
            </w:r>
          </w:p>
        </w:tc>
        <w:tc>
          <w:tcPr>
            <w:tcW w:w="0" w:type="auto"/>
            <w:noWrap/>
            <w:hideMark/>
          </w:tcPr>
          <w:p w14:paraId="74DCF95C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C572EF6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7B18CD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174655A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160E3598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0FB34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epatitis A</w:t>
            </w:r>
          </w:p>
        </w:tc>
        <w:tc>
          <w:tcPr>
            <w:tcW w:w="0" w:type="auto"/>
            <w:noWrap/>
            <w:hideMark/>
          </w:tcPr>
          <w:p w14:paraId="0161CFB0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0694597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9F839C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F8896CE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A82861" w:rsidRPr="00D3216C" w14:paraId="14282B0B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2AB9E6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menolepis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nana</w:t>
            </w:r>
          </w:p>
        </w:tc>
        <w:tc>
          <w:tcPr>
            <w:tcW w:w="0" w:type="auto"/>
            <w:noWrap/>
            <w:hideMark/>
          </w:tcPr>
          <w:p w14:paraId="142A7071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B286842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8347137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2EE7F82A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20D96A77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7F8EB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cator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mericanus</w:t>
            </w:r>
          </w:p>
        </w:tc>
        <w:tc>
          <w:tcPr>
            <w:tcW w:w="0" w:type="auto"/>
            <w:noWrap/>
            <w:hideMark/>
          </w:tcPr>
          <w:p w14:paraId="20E54ADB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17757439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FF87F2F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B33E4B2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33DE8FBE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D61CFD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orovirus GI/GI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422F3DE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F2834F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11A44A9D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7)</w:t>
            </w:r>
          </w:p>
        </w:tc>
        <w:tc>
          <w:tcPr>
            <w:tcW w:w="0" w:type="auto"/>
            <w:noWrap/>
            <w:hideMark/>
          </w:tcPr>
          <w:p w14:paraId="66CF2580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</w:tr>
      <w:tr w:rsidR="00A82861" w:rsidRPr="00D3216C" w14:paraId="1E92FFE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D499B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siomonas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oid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63DBA7D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19283EEE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802EB0E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63005392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  <w:tr w:rsidR="00A82861" w:rsidRPr="00D3216C" w14:paraId="5F5E4F0B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70F28E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otavirus</w:t>
            </w:r>
          </w:p>
        </w:tc>
        <w:tc>
          <w:tcPr>
            <w:tcW w:w="0" w:type="auto"/>
            <w:noWrap/>
            <w:hideMark/>
          </w:tcPr>
          <w:p w14:paraId="7015E1B0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0" w:type="auto"/>
            <w:noWrap/>
            <w:hideMark/>
          </w:tcPr>
          <w:p w14:paraId="12800E4F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55B1996E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  <w:tc>
          <w:tcPr>
            <w:tcW w:w="0" w:type="auto"/>
            <w:noWrap/>
            <w:hideMark/>
          </w:tcPr>
          <w:p w14:paraId="1957FBA9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</w:tr>
      <w:tr w:rsidR="00A82861" w:rsidRPr="00D3216C" w14:paraId="43E58ECB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0B523B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SARS-CoV-2</w:t>
            </w:r>
          </w:p>
        </w:tc>
        <w:tc>
          <w:tcPr>
            <w:tcW w:w="0" w:type="auto"/>
            <w:noWrap/>
            <w:hideMark/>
          </w:tcPr>
          <w:p w14:paraId="0D5E773B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3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7C10C51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2A65AEBE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19ED6918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49323324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3C9C0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STE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E7FB9F2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0D41AC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9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9D2546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0FABB457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A82861" w:rsidRPr="00D3216C" w14:paraId="570B3898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E0B523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monella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  <w:tc>
          <w:tcPr>
            <w:tcW w:w="0" w:type="auto"/>
            <w:noWrap/>
            <w:hideMark/>
          </w:tcPr>
          <w:p w14:paraId="3891B703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  <w:tc>
          <w:tcPr>
            <w:tcW w:w="0" w:type="auto"/>
            <w:noWrap/>
            <w:hideMark/>
          </w:tcPr>
          <w:p w14:paraId="4926C9E0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701B83C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5)</w:t>
            </w:r>
          </w:p>
        </w:tc>
        <w:tc>
          <w:tcPr>
            <w:tcW w:w="0" w:type="auto"/>
            <w:noWrap/>
            <w:hideMark/>
          </w:tcPr>
          <w:p w14:paraId="6A9AFDE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3)</w:t>
            </w:r>
          </w:p>
        </w:tc>
      </w:tr>
      <w:tr w:rsidR="00A82861" w:rsidRPr="00D3216C" w14:paraId="13E4C868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870977" w14:textId="77777777" w:rsidR="00A82861" w:rsidRPr="00B50019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B50019">
              <w:rPr>
                <w:rFonts w:ascii="Times New Roman" w:eastAsia="Times New Roman" w:hAnsi="Times New Roman" w:cs="Times New Roman"/>
                <w:color w:val="000000"/>
              </w:rPr>
              <w:t>apov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B500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B8309CD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D1BC2B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0D096D4D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3DB2EAC1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33E15000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E8EC89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igella</w:t>
            </w:r>
            <w:r w:rsidRPr="00D3216C">
              <w:rPr>
                <w:rFonts w:ascii="Times New Roman" w:eastAsia="Times New Roman" w:hAnsi="Times New Roman" w:cs="Times New Roman"/>
                <w:color w:val="000000"/>
              </w:rPr>
              <w:t>/EIEC</w:t>
            </w:r>
            <w:r w:rsidRPr="002C350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†</w:t>
            </w:r>
          </w:p>
        </w:tc>
        <w:tc>
          <w:tcPr>
            <w:tcW w:w="0" w:type="auto"/>
            <w:noWrap/>
            <w:hideMark/>
          </w:tcPr>
          <w:p w14:paraId="64C72ACB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47C1A49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6AD3C51D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593DD35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</w:tr>
      <w:tr w:rsidR="00A82861" w:rsidRPr="00D3216C" w14:paraId="3F5994C6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C6EDF5" w14:textId="37FA68B5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yloides</w:t>
            </w:r>
            <w:proofErr w:type="spellEnd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rc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</w:t>
            </w: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BA3C7AB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52FA1AA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3F59FFF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7ABCFD97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0A2009CD" w14:textId="77777777" w:rsidTr="00312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D40A0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churis </w:t>
            </w:r>
            <w:proofErr w:type="spellStart"/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iur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952C05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CC672E3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44325BB6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noWrap/>
            <w:hideMark/>
          </w:tcPr>
          <w:p w14:paraId="5AF52883" w14:textId="77777777" w:rsidR="00A82861" w:rsidRPr="00D3216C" w:rsidRDefault="00A82861" w:rsidP="00312F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A82861" w:rsidRPr="00D3216C" w14:paraId="79C68B30" w14:textId="77777777" w:rsidTr="00312F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4B9A5" w14:textId="77777777" w:rsidR="00A82861" w:rsidRPr="00D3216C" w:rsidRDefault="00A82861" w:rsidP="00312FD9">
            <w:pPr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rsinia enterocolitica</w:t>
            </w:r>
          </w:p>
        </w:tc>
        <w:tc>
          <w:tcPr>
            <w:tcW w:w="0" w:type="auto"/>
            <w:noWrap/>
            <w:hideMark/>
          </w:tcPr>
          <w:p w14:paraId="3DF29CF3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1)</w:t>
            </w:r>
          </w:p>
        </w:tc>
        <w:tc>
          <w:tcPr>
            <w:tcW w:w="0" w:type="auto"/>
            <w:noWrap/>
            <w:hideMark/>
          </w:tcPr>
          <w:p w14:paraId="1F7BDDFC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6)</w:t>
            </w:r>
          </w:p>
        </w:tc>
        <w:tc>
          <w:tcPr>
            <w:tcW w:w="0" w:type="auto"/>
            <w:noWrap/>
            <w:hideMark/>
          </w:tcPr>
          <w:p w14:paraId="6DFFDFDD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.4)</w:t>
            </w:r>
          </w:p>
        </w:tc>
        <w:tc>
          <w:tcPr>
            <w:tcW w:w="0" w:type="auto"/>
            <w:noWrap/>
            <w:hideMark/>
          </w:tcPr>
          <w:p w14:paraId="0C3C20E4" w14:textId="77777777" w:rsidR="00A82861" w:rsidRPr="00D3216C" w:rsidRDefault="00A82861" w:rsidP="00312F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216C">
              <w:rPr>
                <w:rFonts w:ascii="Times New Roman" w:hAnsi="Times New Roman" w:cs="Times New Roman"/>
                <w:color w:val="000000"/>
              </w:rPr>
              <w:t>-2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D3216C">
              <w:rPr>
                <w:rFonts w:ascii="Times New Roman" w:hAnsi="Times New Roman" w:cs="Times New Roman"/>
                <w:color w:val="000000"/>
              </w:rPr>
              <w:t xml:space="preserve"> (0)</w:t>
            </w:r>
          </w:p>
        </w:tc>
      </w:tr>
    </w:tbl>
    <w:p w14:paraId="50D6B1C3" w14:textId="77777777" w:rsidR="00A82861" w:rsidRDefault="00A82861" w:rsidP="00A8286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Enteroaggregative</w:t>
      </w:r>
      <w:r w:rsidRPr="00931627">
        <w:rPr>
          <w:rFonts w:ascii="Times New Roman" w:eastAsia="Times New Roman" w:hAnsi="Times New Roman" w:cs="Times New Roman"/>
          <w:i/>
          <w:iCs/>
          <w:color w:val="000000"/>
        </w:rPr>
        <w:t xml:space="preserve"> E. coli </w:t>
      </w:r>
      <w:r>
        <w:rPr>
          <w:rFonts w:ascii="Times New Roman" w:eastAsia="Times New Roman" w:hAnsi="Times New Roman" w:cs="Times New Roman"/>
          <w:color w:val="000000"/>
        </w:rPr>
        <w:t xml:space="preserve">(EAEC) combined gene target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a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aiC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enterotoxigenic </w:t>
      </w:r>
      <w:r w:rsidRPr="000F4929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ETEC) combined targets from gene LT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h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; norovirus included GI and GII targets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povir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ombined gene targets for I, II, IV, and V;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hig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oxin-producing </w:t>
      </w:r>
      <w:r w:rsidRPr="00CB7211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>
        <w:rPr>
          <w:rFonts w:ascii="Times New Roman" w:eastAsia="Times New Roman" w:hAnsi="Times New Roman" w:cs="Times New Roman"/>
          <w:color w:val="000000"/>
        </w:rPr>
        <w:t xml:space="preserve"> (STEC) combined gene targets stx1 and stx2. </w:t>
      </w:r>
    </w:p>
    <w:p w14:paraId="576E734F" w14:textId="77777777" w:rsidR="00A82861" w:rsidRDefault="00A82861" w:rsidP="00A8286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C350B">
        <w:rPr>
          <w:rFonts w:ascii="Times New Roman" w:hAnsi="Times New Roman" w:cs="Times New Roman"/>
          <w:color w:val="000000"/>
          <w:shd w:val="clear" w:color="auto" w:fill="FFFFFF"/>
        </w:rPr>
        <w:t>†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Enteropathogenic </w:t>
      </w:r>
      <w:r w:rsidRPr="000F4929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PEC); 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enteroinvasive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C94776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E. col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EIEC) </w:t>
      </w:r>
    </w:p>
    <w:p w14:paraId="79E1C1CF" w14:textId="77777777" w:rsidR="00571354" w:rsidRDefault="00571354"/>
    <w:sectPr w:rsidR="00571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861"/>
    <w:rsid w:val="004A714B"/>
    <w:rsid w:val="00571354"/>
    <w:rsid w:val="006F1834"/>
    <w:rsid w:val="00875F9F"/>
    <w:rsid w:val="00A82861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9D7CB"/>
  <w15:chartTrackingRefBased/>
  <w15:docId w15:val="{9E20C555-B009-134D-87A6-00DB659F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86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286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13:00Z</dcterms:created>
  <dcterms:modified xsi:type="dcterms:W3CDTF">2023-12-04T00:08:00Z</dcterms:modified>
</cp:coreProperties>
</file>